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27844C" w:rsidR="00FB3483"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83F9557" w:rsidR="00FB3483"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0C418B9" w:rsidR="00FB3483" w:rsidRPr="00930A31" w:rsidRDefault="00C3466D" w:rsidP="00C3466D">
            <w:pPr>
              <w:pStyle w:val="Default"/>
              <w:spacing w:before="40" w:after="40"/>
              <w:rPr>
                <w:rFonts w:ascii="Arial" w:hAnsi="Arial" w:cs="Arial"/>
                <w:color w:val="auto"/>
                <w:sz w:val="18"/>
                <w:szCs w:val="18"/>
              </w:rPr>
            </w:pPr>
            <w:r>
              <w:rPr>
                <w:rFonts w:ascii="Arial" w:hAnsi="Arial" w:cs="Arial"/>
                <w:color w:val="auto"/>
                <w:sz w:val="18"/>
                <w:szCs w:val="18"/>
              </w:rPr>
              <w:t>Pages 3 and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F66212" w:rsidR="00FB3483"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53628B" w:rsidR="00FB3483"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s 5 and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C2EB7C" w:rsidR="00FB3483"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22D358" w:rsidR="00FB3483" w:rsidRPr="00930A31" w:rsidRDefault="00C3466D" w:rsidP="00C3466D">
            <w:pPr>
              <w:pStyle w:val="Default"/>
              <w:spacing w:before="40" w:after="40"/>
              <w:rPr>
                <w:rFonts w:ascii="Arial" w:hAnsi="Arial" w:cs="Arial"/>
                <w:color w:val="auto"/>
                <w:sz w:val="18"/>
                <w:szCs w:val="18"/>
              </w:rPr>
            </w:pPr>
            <w:r>
              <w:rPr>
                <w:rFonts w:ascii="Arial" w:hAnsi="Arial" w:cs="Arial"/>
                <w:color w:val="auto"/>
                <w:sz w:val="18"/>
                <w:szCs w:val="18"/>
              </w:rPr>
              <w:t>Pages 5 and 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7A9B0B" w:rsidR="00FB3483"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92AF93" w:rsidR="00FB3483"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s 6 and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8857DE" w:rsidR="00930A31"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s 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CF2F17" w:rsidR="00930A31"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46BD6E6" w:rsidR="00FB3483" w:rsidRPr="00C3466D" w:rsidRDefault="00C3466D" w:rsidP="005979B8">
            <w:pPr>
              <w:pStyle w:val="Default"/>
              <w:spacing w:before="40" w:after="40"/>
              <w:rPr>
                <w:rFonts w:ascii="Arial" w:hAnsi="Arial" w:cs="Arial"/>
                <w:b/>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A8DEE5" w:rsidR="00FB3483"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7C0123" w:rsidR="00930A31"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445EA1" w:rsidR="00930A31"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2C9955" w:rsidR="00930A31"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FE33D9" w:rsidR="00930A31" w:rsidRPr="00930A31" w:rsidRDefault="00C3466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B17751" w:rsidR="00930A31"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52FA08" w:rsidR="00930A31"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EFFB1AD" w:rsidR="006E5FE2"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54BA4D" w:rsidR="006E5FE2"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F3AE6F" w:rsidR="00930A31" w:rsidRPr="00930A31" w:rsidRDefault="0063718C" w:rsidP="0063718C">
            <w:pPr>
              <w:pStyle w:val="Default"/>
              <w:spacing w:before="40" w:after="40"/>
              <w:rPr>
                <w:rFonts w:ascii="Arial" w:hAnsi="Arial" w:cs="Arial"/>
                <w:color w:val="auto"/>
                <w:sz w:val="18"/>
                <w:szCs w:val="18"/>
              </w:rPr>
            </w:pPr>
            <w:r>
              <w:rPr>
                <w:rFonts w:ascii="Arial" w:hAnsi="Arial" w:cs="Arial"/>
                <w:color w:val="auto"/>
                <w:sz w:val="18"/>
                <w:szCs w:val="18"/>
              </w:rPr>
              <w:t>Pages 7-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06536D" w:rsidR="00930A31"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D51635" w:rsidR="00FB3483"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Pages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989BAD" w:rsidR="00FB3483"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CEE011" w:rsidR="00FB3483"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76B8FA" w:rsidR="00930A31"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A32FA1" w:rsidR="00930A31"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F670109" w:rsidR="00930A31"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9FB666" w:rsidR="00930A31"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2531E8" w:rsidR="00FB3483" w:rsidRPr="00930A31" w:rsidRDefault="006371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F87CBB" w:rsidR="00077B44"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B40DF9" w:rsidR="00930A31"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Pages 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9D0EB0" w:rsidR="00930A31"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087E4D" w:rsidR="00930A31"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CA8320" w:rsidR="00930A31"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409026" w:rsidR="00930A31"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68718A" w:rsidR="00930A31"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28FEC3" w:rsidR="00930A31"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E1AE88" w:rsidR="00077B44"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280001" w:rsidR="00077B44"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63DD81" w:rsidR="00077B44" w:rsidRPr="00930A31" w:rsidRDefault="0063718C" w:rsidP="00077B44">
            <w:pPr>
              <w:pStyle w:val="Default"/>
              <w:spacing w:before="40" w:after="40"/>
              <w:rPr>
                <w:rFonts w:ascii="Arial" w:hAnsi="Arial" w:cs="Arial"/>
                <w:color w:val="auto"/>
                <w:sz w:val="18"/>
                <w:szCs w:val="18"/>
              </w:rPr>
            </w:pPr>
            <w:r>
              <w:rPr>
                <w:rFonts w:ascii="Arial" w:hAnsi="Arial" w:cs="Arial"/>
                <w:color w:val="auto"/>
                <w:sz w:val="18"/>
                <w:szCs w:val="18"/>
              </w:rPr>
              <w:t>Page 18</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0CFE55" w14:textId="77777777" w:rsidR="00517EE9" w:rsidRDefault="00517EE9">
      <w:r>
        <w:separator/>
      </w:r>
    </w:p>
  </w:endnote>
  <w:endnote w:type="continuationSeparator" w:id="0">
    <w:p w14:paraId="7D23DF84" w14:textId="77777777" w:rsidR="00517EE9" w:rsidRDefault="00517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474D274" w14:textId="77777777" w:rsidR="00517EE9" w:rsidRDefault="00517EE9">
      <w:r>
        <w:separator/>
      </w:r>
    </w:p>
  </w:footnote>
  <w:footnote w:type="continuationSeparator" w:id="0">
    <w:p w14:paraId="58520950" w14:textId="77777777" w:rsidR="00517EE9" w:rsidRDefault="00517EE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517EE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17EE9"/>
    <w:rsid w:val="00550BF1"/>
    <w:rsid w:val="0059028D"/>
    <w:rsid w:val="005979B8"/>
    <w:rsid w:val="0063718C"/>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3466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111</Words>
  <Characters>6057</Characters>
  <Application>Microsoft Office Word</Application>
  <DocSecurity>0</DocSecurity>
  <Lines>232</Lines>
  <Paragraphs>19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iresaw Mengesha Srahbzu</cp:lastModifiedBy>
  <cp:revision>27</cp:revision>
  <cp:lastPrinted>2020-11-24T03:02:00Z</cp:lastPrinted>
  <dcterms:created xsi:type="dcterms:W3CDTF">2020-11-24T03:02:00Z</dcterms:created>
  <dcterms:modified xsi:type="dcterms:W3CDTF">2025-05-05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add7fe-e2fc-432a-8fea-de8ba4b31356</vt:lpwstr>
  </property>
</Properties>
</file>